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5"/>
          <w:szCs w:val="25"/>
        </w:rPr>
      </w:pPr>
      <w:r>
        <w:rPr>
          <w:rFonts w:cs="Times New Roman" w:ascii="Times New Roman" w:hAnsi="Times New Roman"/>
          <w:sz w:val="25"/>
          <w:szCs w:val="25"/>
        </w:rPr>
        <w:t xml:space="preserve">Search strategies: details of search strategy.  </w:t>
      </w:r>
    </w:p>
    <w:p>
      <w:pPr>
        <w:pStyle w:val="Normal"/>
        <w:rPr>
          <w:rFonts w:ascii="Times New Roman" w:hAnsi="Times New Roman" w:cs="Times New Roman"/>
          <w:sz w:val="22"/>
          <w:szCs w:val="25"/>
        </w:rPr>
      </w:pPr>
      <w:r>
        <w:rPr>
          <w:rFonts w:cs="Times New Roman" w:ascii="Times New Roman" w:hAnsi="Times New Roman"/>
          <w:sz w:val="22"/>
          <w:szCs w:val="25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(Diabetes Mellitus OR Diabetes OR Mellitus OR Diabetic OR Diabete OR Glycuresis OR Diabetics OR Type 2 diabetes OR T2D OR Type 2 diabetes mellitus OR T2DM OR Insulin-dependent diabetes mellitus OR IDDM OR Juvenile diabetes OR Non insulin-dependent diabetes mellitus OR NIDDM OR Adult-onset diabetes OR Type 1 diabetes OR T1D OR type 1 diabetes mellitus OR T1DM OR Gestational diabetes OR Gestational diabetes mellitus OR GDM)) AND (Omentin OR ITLN1 protein OR Intelectin OR Omentin-1 OR Intelectin-1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196 of PubM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OPIC: (Diabetes Mellitus OR Diabetes OR Mellitus OR Diabetic OR Diabete OR Glycuresis OR Diabetics OR Type 2 diabetes OR T2D OR Type 2 diabetes mellitus OR T2DM OR Insulin-dependent diabetes mellitus OR IDDM OR Juvenile diabetes OR Non insulin-dependent diabetes mellitus OR NIDDM OR Adult-onset diabetes OR Type 1 diabetes OR T1D OR type 1 diabetes mellitus OR T1DM OR Gestational diabetes OR Gestational diabetes mellitus OR GDM) AND TOPIC: (Omentin OR ITLN1 protein OR Intelectin OR Omentin-1 OR Intelectin-1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288 of Web of Science</w:t>
      </w:r>
    </w:p>
    <w:p>
      <w:pPr>
        <w:pStyle w:val="Normal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'diabetes mellitus':ab,ti OR 'diabetes':ab,ti OR 'mellitus':ab,ti OR 'diabetic':ab,ti OR 'diabete':ab,ti OR 'glycuresis':ab,ti OR 'diabetics':ab,ti OR 'type 2 diabetes':ab,ti OR 't2d':ab,ti OR 'type 2 diabetes mellitus':ab,ti OR 't2dm':ab,ti OR 'insulin-dependent diabetes mellitus':ab,ti OR 'iddm':ab,ti OR 'juvenile diabetes':ab,ti OR 'non insulin-dependent diabetes mellitus':ab,ti OR 'niddm':ab,ti OR 'adult-onset diabetes':ab,ti OR 'type 1 diabetes':ab,ti OR 't1d':ab,ti OR 'type 1 diabetes mellitus':ab,ti OR 't1dm':ab,ti OR 'gestational diabetes':ab,ti OR 'gestational diabetes mellitus':ab,ti OR 'gdm':ab,ti) AND ('omentin':ab,ti OR 'itln1 protein':ab,ti OR 'intelectin':ab,ti OR 'omentin-1':ab,ti OR 'intelectin-1':ab,ti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275 of Embase</w:t>
      </w:r>
    </w:p>
    <w:p>
      <w:pPr>
        <w:pStyle w:val="Normal"/>
        <w:rPr/>
      </w:pPr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sz w:val="22"/>
        </w:rPr>
        <w:t xml:space="preserve">Omentin OR ITLN1 protein OR Intelectin OR Omentin-1 OR Intelectin-1 in Title Abstract Keyword AND Diabetes Mellitus OR Diabetes OR Mellitus OR Diabetic OR Diabete OR Glycuresis OR Diabetics OR Type 2 diabetes OR T2D OR Type 2 diabetes mellitus OR T2DM OR Insulin-dependent diabetes mellitus OR IDDM OR Juvenile diabetes OR Non insulin-dependent diabetes mellitus OR NIDDM OR Adult-onset diabetes OR Type 1 diabetes OR T1D OR type 1 diabetes mellitus OR T1DM OR Gestational diabetes OR Gestational diabetes mellitus OR GDM in Title Abstract Keyword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2 of Cochran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itle:("Omentin-1" OR "Intelectin-1")  AND  intitle:("Diabetes Mellitus" OR "Diabetes" OR "Mellitus" OR "Diabetic" OR "diabetes" OR "glycoresins" OR "Diabetics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629 of Google Scholar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-ABS-KEY ( diabetes  AND mellitus  OR  diabetes  OR  mellitus  OR  diabetic  OR  diabete  OR  glycuresis  OR  diabetics  OR  type  2  diabetes  OR  t2d  OR  type  2  diabetes  AND mellitus  OR  t2dm  OR  type  1  diabetes  OR  t1d  OR  type  1  diabetes  AND mellitus  OR  t1dm  OR  gestational  AND diabetes )  AND  ALL ( omentin  OR  itln1  AND protein  OR  intelectin  OR  omentin-1  OR  intelectin-1 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97 </w:t>
      </w:r>
      <w:r>
        <w:rPr>
          <w:rFonts w:cs="Times New Roman" w:ascii="Times New Roman" w:hAnsi="Times New Roman"/>
          <w:sz w:val="22"/>
        </w:rPr>
        <w:t>of SCOP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9:27:00Z</dcterms:created>
  <dc:creator>Administrator</dc:creator>
  <dc:description/>
  <cp:keywords/>
  <dc:language>en-US</dc:language>
  <cp:lastModifiedBy>pc1</cp:lastModifiedBy>
  <dcterms:modified xsi:type="dcterms:W3CDTF">2019-11-27T13:53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